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549BC4" w14:textId="3F844BA3" w:rsidR="00AA6EA6" w:rsidRPr="00DC4AE9" w:rsidRDefault="00AA6EA6" w:rsidP="00EF646A">
      <w:pPr>
        <w:jc w:val="center"/>
        <w:rPr>
          <w:b/>
          <w:bCs/>
          <w:sz w:val="28"/>
          <w:szCs w:val="28"/>
        </w:rPr>
      </w:pPr>
      <w:r w:rsidRPr="00DC4AE9">
        <w:rPr>
          <w:b/>
          <w:bCs/>
          <w:sz w:val="28"/>
          <w:szCs w:val="28"/>
        </w:rPr>
        <w:t>Supplementary</w:t>
      </w:r>
      <w:r w:rsidR="00EF646A" w:rsidRPr="00DC4AE9">
        <w:rPr>
          <w:b/>
          <w:bCs/>
          <w:sz w:val="28"/>
          <w:szCs w:val="28"/>
        </w:rPr>
        <w:t xml:space="preserve"> information: V</w:t>
      </w:r>
      <w:r w:rsidRPr="00DC4AE9">
        <w:rPr>
          <w:b/>
          <w:bCs/>
          <w:sz w:val="28"/>
          <w:szCs w:val="28"/>
        </w:rPr>
        <w:t>ideo</w:t>
      </w:r>
    </w:p>
    <w:p w14:paraId="6778F44A" w14:textId="77777777" w:rsidR="00EF646A" w:rsidRPr="00DC4AE9" w:rsidRDefault="00EF646A" w:rsidP="00EF646A">
      <w:pPr>
        <w:spacing w:line="360" w:lineRule="auto"/>
        <w:jc w:val="center"/>
        <w:rPr>
          <w:b/>
          <w:sz w:val="28"/>
          <w:szCs w:val="28"/>
        </w:rPr>
      </w:pPr>
    </w:p>
    <w:p w14:paraId="2640B372" w14:textId="77777777" w:rsidR="00EF646A" w:rsidRPr="00DC4AE9" w:rsidRDefault="00EF646A" w:rsidP="00EF646A">
      <w:pPr>
        <w:spacing w:line="360" w:lineRule="auto"/>
        <w:jc w:val="center"/>
        <w:rPr>
          <w:b/>
        </w:rPr>
      </w:pPr>
      <w:r w:rsidRPr="00DC4AE9">
        <w:rPr>
          <w:b/>
        </w:rPr>
        <w:t>Micro-patterned deposition of MoS</w:t>
      </w:r>
      <w:r w:rsidRPr="00DC4AE9">
        <w:rPr>
          <w:b/>
          <w:vertAlign w:val="subscript"/>
        </w:rPr>
        <w:t>2</w:t>
      </w:r>
      <w:r w:rsidRPr="00DC4AE9">
        <w:rPr>
          <w:b/>
        </w:rPr>
        <w:t xml:space="preserve"> ultrathin-films by a controlled droplet dragging approach</w:t>
      </w:r>
    </w:p>
    <w:p w14:paraId="1B30D9DC" w14:textId="77777777" w:rsidR="00EF646A" w:rsidRPr="00DC4AE9" w:rsidRDefault="00EF646A" w:rsidP="00EF646A">
      <w:pPr>
        <w:spacing w:line="360" w:lineRule="auto"/>
        <w:jc w:val="center"/>
        <w:rPr>
          <w:b/>
        </w:rPr>
      </w:pPr>
    </w:p>
    <w:p w14:paraId="12541E5A" w14:textId="77777777" w:rsidR="00EF646A" w:rsidRPr="00DC4AE9" w:rsidRDefault="00EF646A" w:rsidP="00EF646A">
      <w:pPr>
        <w:spacing w:line="360" w:lineRule="auto"/>
        <w:jc w:val="center"/>
      </w:pPr>
      <w:r w:rsidRPr="00DC4AE9">
        <w:t xml:space="preserve">Devendra Pareek*, Kathryna G. Roach*, Marco A. Gonzalez, Lukas Büsing, Jürgen Parisi, </w:t>
      </w:r>
      <w:r w:rsidRPr="00DC4AE9">
        <w:br/>
        <w:t>Levent Gütay**, Sascha Schäfer**</w:t>
      </w:r>
    </w:p>
    <w:p w14:paraId="401D1606" w14:textId="77777777" w:rsidR="00EF646A" w:rsidRPr="00DC4AE9" w:rsidRDefault="00EF646A" w:rsidP="00EF646A">
      <w:pPr>
        <w:spacing w:line="360" w:lineRule="auto"/>
        <w:jc w:val="center"/>
      </w:pPr>
      <w:r w:rsidRPr="00DC4AE9">
        <w:t xml:space="preserve">Ultrafast Nanoscale Dynamics, Institute of Physics, </w:t>
      </w:r>
      <w:r w:rsidRPr="00DC4AE9">
        <w:br/>
        <w:t>Carl von Ossietzky University of Oldenburg, Oldenburg, Germany</w:t>
      </w:r>
    </w:p>
    <w:p w14:paraId="36E2A7EA" w14:textId="77777777" w:rsidR="00EF646A" w:rsidRPr="00DC4AE9" w:rsidRDefault="00EF646A" w:rsidP="00EF646A">
      <w:pPr>
        <w:spacing w:line="360" w:lineRule="auto"/>
        <w:jc w:val="both"/>
      </w:pPr>
    </w:p>
    <w:p w14:paraId="30509DA4" w14:textId="77777777" w:rsidR="00EF646A" w:rsidRPr="00DC4AE9" w:rsidRDefault="00EF646A" w:rsidP="00EF646A">
      <w:pPr>
        <w:spacing w:line="360" w:lineRule="auto"/>
        <w:jc w:val="both"/>
      </w:pPr>
      <w:r w:rsidRPr="00DC4AE9">
        <w:t>*) equal contributions</w:t>
      </w:r>
    </w:p>
    <w:p w14:paraId="1FBC6A0E" w14:textId="77777777" w:rsidR="00EF646A" w:rsidRPr="00DC4AE9" w:rsidRDefault="00EF646A" w:rsidP="00EF646A">
      <w:pPr>
        <w:spacing w:line="360" w:lineRule="auto"/>
        <w:jc w:val="both"/>
      </w:pPr>
      <w:r w:rsidRPr="00DC4AE9">
        <w:t>**) corresponding authors</w:t>
      </w:r>
    </w:p>
    <w:p w14:paraId="295475DD" w14:textId="77777777" w:rsidR="00EF646A" w:rsidRPr="00DC4AE9" w:rsidRDefault="00EF646A" w:rsidP="00EF646A">
      <w:pPr>
        <w:jc w:val="center"/>
        <w:rPr>
          <w:b/>
          <w:bCs/>
          <w:sz w:val="28"/>
          <w:szCs w:val="28"/>
        </w:rPr>
      </w:pPr>
    </w:p>
    <w:p w14:paraId="5B0D541D" w14:textId="77777777" w:rsidR="00AA6EA6" w:rsidRPr="00DC4AE9" w:rsidRDefault="00AA6EA6" w:rsidP="00AA6EA6">
      <w:pPr>
        <w:jc w:val="both"/>
        <w:rPr>
          <w:b/>
          <w:bCs/>
          <w:sz w:val="24"/>
          <w:szCs w:val="24"/>
        </w:rPr>
      </w:pPr>
    </w:p>
    <w:p w14:paraId="4AE6F21E" w14:textId="651186A3" w:rsidR="00AA6EA6" w:rsidRPr="00DC4AE9" w:rsidRDefault="00EF646A" w:rsidP="00EF646A">
      <w:pPr>
        <w:jc w:val="both"/>
        <w:rPr>
          <w:sz w:val="24"/>
          <w:szCs w:val="24"/>
        </w:rPr>
      </w:pPr>
      <w:r w:rsidRPr="00DC4AE9">
        <w:rPr>
          <w:b/>
          <w:bCs/>
          <w:sz w:val="24"/>
          <w:szCs w:val="24"/>
        </w:rPr>
        <w:t>Supplementary video caption</w:t>
      </w:r>
      <w:r w:rsidR="00EE0D4C" w:rsidRPr="00DC4AE9">
        <w:rPr>
          <w:b/>
          <w:bCs/>
          <w:sz w:val="24"/>
          <w:szCs w:val="24"/>
        </w:rPr>
        <w:t xml:space="preserve"> (Video-1)</w:t>
      </w:r>
      <w:r w:rsidRPr="00DC4AE9">
        <w:rPr>
          <w:b/>
          <w:bCs/>
          <w:sz w:val="24"/>
          <w:szCs w:val="24"/>
        </w:rPr>
        <w:t>:</w:t>
      </w:r>
      <w:r w:rsidRPr="00DC4AE9">
        <w:rPr>
          <w:sz w:val="24"/>
          <w:szCs w:val="24"/>
        </w:rPr>
        <w:t xml:space="preserve"> Oscillating droplet meniscus during dynamically changed shearing velocity. </w:t>
      </w:r>
      <w:r w:rsidR="00AA6EA6" w:rsidRPr="00DC4AE9">
        <w:rPr>
          <w:sz w:val="24"/>
          <w:szCs w:val="24"/>
        </w:rPr>
        <w:t xml:space="preserve">Analysis of </w:t>
      </w:r>
      <w:r w:rsidR="00EE2C68" w:rsidRPr="00DC4AE9">
        <w:rPr>
          <w:sz w:val="24"/>
          <w:szCs w:val="24"/>
        </w:rPr>
        <w:t xml:space="preserve">transient </w:t>
      </w:r>
      <w:r w:rsidR="00AA6EA6" w:rsidRPr="00DC4AE9">
        <w:rPr>
          <w:sz w:val="24"/>
          <w:szCs w:val="24"/>
        </w:rPr>
        <w:t xml:space="preserve">meniscus </w:t>
      </w:r>
      <w:r w:rsidR="00EE2C68" w:rsidRPr="00DC4AE9">
        <w:rPr>
          <w:sz w:val="24"/>
          <w:szCs w:val="24"/>
        </w:rPr>
        <w:t xml:space="preserve">position </w:t>
      </w:r>
      <w:r w:rsidR="00AA6EA6" w:rsidRPr="00DC4AE9">
        <w:rPr>
          <w:sz w:val="24"/>
          <w:szCs w:val="24"/>
        </w:rPr>
        <w:t xml:space="preserve">during the deposition of the patterned film corresponding to Fig. 1a (droplet shearing velocity of 67 µm/s, with halts every 200 µm). Top left: Camara position during the recording of meniscus movement (top-right). </w:t>
      </w:r>
      <w:bookmarkStart w:id="0" w:name="_GoBack"/>
      <w:bookmarkEnd w:id="0"/>
      <w:r w:rsidR="00AA6EA6" w:rsidRPr="00DC4AE9">
        <w:rPr>
          <w:sz w:val="24"/>
          <w:szCs w:val="24"/>
        </w:rPr>
        <w:t xml:space="preserve">Bottom panel: Line profiles correspond to the red-boxed area in the top-right panel, averaged along the horizontal direction, and plotted with time. </w:t>
      </w:r>
    </w:p>
    <w:p w14:paraId="340D6A9E" w14:textId="01BFFE4D" w:rsidR="00EE0D4C" w:rsidRPr="00DC4AE9" w:rsidRDefault="00EE0D4C" w:rsidP="00EF646A">
      <w:pPr>
        <w:jc w:val="both"/>
        <w:rPr>
          <w:sz w:val="24"/>
          <w:szCs w:val="24"/>
        </w:rPr>
      </w:pPr>
    </w:p>
    <w:p w14:paraId="3D8B8DB7" w14:textId="1C853034" w:rsidR="00EE0D4C" w:rsidRPr="00DC4AE9" w:rsidRDefault="00EE0D4C" w:rsidP="00EF646A">
      <w:pPr>
        <w:jc w:val="both"/>
        <w:rPr>
          <w:sz w:val="24"/>
          <w:szCs w:val="24"/>
        </w:rPr>
      </w:pPr>
      <w:r w:rsidRPr="00DC4AE9">
        <w:rPr>
          <w:b/>
          <w:bCs/>
          <w:sz w:val="24"/>
          <w:szCs w:val="24"/>
        </w:rPr>
        <w:t xml:space="preserve">Supplementary video caption (Video-2): </w:t>
      </w:r>
      <w:r w:rsidR="00FC4E68" w:rsidRPr="00DC4AE9">
        <w:rPr>
          <w:b/>
          <w:bCs/>
          <w:sz w:val="24"/>
          <w:szCs w:val="24"/>
        </w:rPr>
        <w:t xml:space="preserve">Optical micrograph of the dragged precursor droplet on a sapphire substrate </w:t>
      </w:r>
      <w:r w:rsidRPr="00DC4AE9">
        <w:rPr>
          <w:sz w:val="24"/>
          <w:szCs w:val="24"/>
        </w:rPr>
        <w:t xml:space="preserve">with and without </w:t>
      </w:r>
      <w:r w:rsidR="00FC4E68" w:rsidRPr="00DC4AE9">
        <w:rPr>
          <w:sz w:val="24"/>
          <w:szCs w:val="24"/>
        </w:rPr>
        <w:t xml:space="preserve">previous </w:t>
      </w:r>
      <w:r w:rsidRPr="00DC4AE9">
        <w:rPr>
          <w:sz w:val="24"/>
          <w:szCs w:val="24"/>
        </w:rPr>
        <w:t xml:space="preserve">plasma treatment. </w:t>
      </w:r>
      <w:r w:rsidR="00FC4E68" w:rsidRPr="00DC4AE9">
        <w:rPr>
          <w:sz w:val="24"/>
          <w:szCs w:val="24"/>
        </w:rPr>
        <w:t xml:space="preserve">Only in the plasma-treated substrate, a trailing liquid thin-film is observed. </w:t>
      </w:r>
      <w:r w:rsidRPr="00DC4AE9">
        <w:rPr>
          <w:sz w:val="24"/>
          <w:szCs w:val="24"/>
        </w:rPr>
        <w:t>Camara position is same as in Video-1.</w:t>
      </w:r>
    </w:p>
    <w:p w14:paraId="770593EA" w14:textId="2C087AAF" w:rsidR="00EE0D4C" w:rsidRPr="00DC4AE9" w:rsidRDefault="00EE0D4C" w:rsidP="00EF646A">
      <w:pPr>
        <w:jc w:val="both"/>
        <w:rPr>
          <w:sz w:val="24"/>
          <w:szCs w:val="24"/>
        </w:rPr>
      </w:pPr>
    </w:p>
    <w:p w14:paraId="5C575D05" w14:textId="77777777" w:rsidR="00EE0D4C" w:rsidRPr="00DC4AE9" w:rsidRDefault="00EE0D4C" w:rsidP="00EF646A">
      <w:pPr>
        <w:jc w:val="both"/>
        <w:rPr>
          <w:sz w:val="24"/>
          <w:szCs w:val="24"/>
        </w:rPr>
      </w:pPr>
    </w:p>
    <w:p w14:paraId="7BFD4C67" w14:textId="4844EF83" w:rsidR="00133A29" w:rsidRPr="00DC4AE9" w:rsidRDefault="00DC4AE9" w:rsidP="00AA6EA6">
      <w:pPr>
        <w:jc w:val="both"/>
        <w:rPr>
          <w:sz w:val="24"/>
          <w:szCs w:val="24"/>
        </w:rPr>
      </w:pPr>
    </w:p>
    <w:p w14:paraId="17A5527A" w14:textId="3C59DCA6" w:rsidR="00EF646A" w:rsidRPr="00DC4AE9" w:rsidRDefault="00EF646A" w:rsidP="00AA6EA6">
      <w:pPr>
        <w:jc w:val="both"/>
        <w:rPr>
          <w:sz w:val="24"/>
          <w:szCs w:val="24"/>
        </w:rPr>
      </w:pPr>
    </w:p>
    <w:p w14:paraId="5E72AD56" w14:textId="77777777" w:rsidR="00EF646A" w:rsidRPr="00DC4AE9" w:rsidRDefault="00EF646A" w:rsidP="00AA6EA6">
      <w:pPr>
        <w:jc w:val="both"/>
        <w:rPr>
          <w:sz w:val="24"/>
          <w:szCs w:val="24"/>
        </w:rPr>
      </w:pPr>
    </w:p>
    <w:sectPr w:rsidR="00EF646A" w:rsidRPr="00DC4A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430"/>
    <w:rsid w:val="002E5179"/>
    <w:rsid w:val="00737D44"/>
    <w:rsid w:val="00AA6EA6"/>
    <w:rsid w:val="00B82987"/>
    <w:rsid w:val="00BD3529"/>
    <w:rsid w:val="00DC4AE9"/>
    <w:rsid w:val="00E86BDE"/>
    <w:rsid w:val="00EE0D4C"/>
    <w:rsid w:val="00EE2C68"/>
    <w:rsid w:val="00EF646A"/>
    <w:rsid w:val="00F90430"/>
    <w:rsid w:val="00FC4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A56D2"/>
  <w15:chartTrackingRefBased/>
  <w15:docId w15:val="{2D3DB0E0-A05E-4060-9557-5B85101EC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179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3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Pareek</dc:creator>
  <cp:keywords/>
  <dc:description/>
  <cp:lastModifiedBy>Shyam Sundar W.</cp:lastModifiedBy>
  <cp:revision>6</cp:revision>
  <dcterms:created xsi:type="dcterms:W3CDTF">2021-04-11T08:30:00Z</dcterms:created>
  <dcterms:modified xsi:type="dcterms:W3CDTF">2021-06-23T14:53:00Z</dcterms:modified>
</cp:coreProperties>
</file>